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. Ordinary differential equations for figure 2-B (symbols are in Table 1)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[x1]/dt=k1-k2*[x1]-k3*[x1]+k4*[x2]-k11*[x1]*[x3]+k12*[x7]+k14*[x7]-k25*[x1]*[x5]+k26*[x10]-k34*[x1]*[x13]+k35*[x16]</w:t>
            </w:r>
          </w:p>
        </w:tc>
      </w:tr>
      <w:tr>
        <w:trPr/>
        <w:tc>
          <w:tcPr>
            <w:tcW w:w="8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[x2]/dt=k3*[x1]-k4*[x2]-k5*[x2]-2*k27*[x2]*[x2]+2*k28*[x11]</w:t>
            </w:r>
          </w:p>
        </w:tc>
      </w:tr>
      <w:tr>
        <w:trPr/>
        <w:tc>
          <w:tcPr>
            <w:tcW w:w="8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[x3]/dt=k6-k7*[x3]-k8*[x3]+k9*[x4]-k11*[x1]*[x3]+k12*[x7]+k13*[x7]-k20*[x3]*[x6]+k21*[x8]+k22*[x8]-k23*[x3]*[x5]+k24*[x9]+k38*[x15]</w:t>
            </w:r>
          </w:p>
        </w:tc>
      </w:tr>
      <w:tr>
        <w:trPr/>
        <w:tc>
          <w:tcPr>
            <w:tcW w:w="8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[x4]/dt=k8*[x3]-k9*[x4]-k10*[x4]</w:t>
            </w:r>
          </w:p>
        </w:tc>
      </w:tr>
      <w:tr>
        <w:trPr/>
        <w:tc>
          <w:tcPr>
            <w:tcW w:w="8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[x5]/dt=k15-k16*[x5]-k17*[x5]+k18*[x6]-k23*[x3]*[x5]+k24*[x9]-k25*[x1]*[x5]+k26*[x10]</w:t>
            </w:r>
          </w:p>
        </w:tc>
      </w:tr>
      <w:tr>
        <w:trPr/>
        <w:tc>
          <w:tcPr>
            <w:tcW w:w="8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[x6]/dt=k17*[x5]-k18*[x6]-k19*[x6]-k20*[x3]*[x6]+k21*[x8]</w:t>
            </w:r>
          </w:p>
        </w:tc>
      </w:tr>
      <w:tr>
        <w:trPr/>
        <w:tc>
          <w:tcPr>
            <w:tcW w:w="8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[x7]/dt=k11*[x1]*[x3]-k12*[x7]-k13*[x7]-k14*[x7]</w:t>
            </w:r>
          </w:p>
        </w:tc>
      </w:tr>
      <w:tr>
        <w:trPr/>
        <w:tc>
          <w:tcPr>
            <w:tcW w:w="8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[x8]/dt=k20*[x3]*[x6]-k21*[x8]-k22*[x8]</w:t>
            </w:r>
          </w:p>
        </w:tc>
      </w:tr>
      <w:tr>
        <w:trPr/>
        <w:tc>
          <w:tcPr>
            <w:tcW w:w="8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[x9]/dt=k23*[x3]*[x5]-k24*[x9]</w:t>
            </w:r>
          </w:p>
        </w:tc>
      </w:tr>
      <w:tr>
        <w:trPr/>
        <w:tc>
          <w:tcPr>
            <w:tcW w:w="8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[x10]/dt=k25*[x1]*[x5]-k26*[x10]</w:t>
            </w:r>
          </w:p>
        </w:tc>
      </w:tr>
      <w:tr>
        <w:trPr/>
        <w:tc>
          <w:tcPr>
            <w:tcW w:w="8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[x11]/dt=k27*[x2]*[x2]-k28*[x11]-2*k29*[x11]*[x11] +2*k30*[x12]</w:t>
            </w:r>
          </w:p>
        </w:tc>
      </w:tr>
      <w:tr>
        <w:trPr/>
        <w:tc>
          <w:tcPr>
            <w:tcW w:w="8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[x12]/dt=k29*[x11]*[x11]-k30*[x12]-k31*[x12]*[x13]+k32*[x14]</w:t>
            </w:r>
          </w:p>
        </w:tc>
      </w:tr>
      <w:tr>
        <w:trPr/>
        <w:tc>
          <w:tcPr>
            <w:tcW w:w="8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[x13]/dt=-k31*[x12]*[x13]+k32*[x14]-k34*[x1]*[x13]+k35*[x16]</w:t>
            </w:r>
          </w:p>
        </w:tc>
      </w:tr>
      <w:tr>
        <w:trPr/>
        <w:tc>
          <w:tcPr>
            <w:tcW w:w="8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[x14]/dt=k31*[x12]*[x13]-k32*[x14]</w:t>
            </w:r>
          </w:p>
        </w:tc>
      </w:tr>
      <w:tr>
        <w:trPr/>
        <w:tc>
          <w:tcPr>
            <w:tcW w:w="8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[x15]/dt=k33*[x14]-k37*[x15]+k36*[x16]</w:t>
            </w:r>
          </w:p>
        </w:tc>
      </w:tr>
      <w:tr>
        <w:trPr/>
        <w:tc>
          <w:tcPr>
            <w:tcW w:w="8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[x16]/dt=k34*[x1]*[x13]-k35*[x16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5T21:06:00Z</dcterms:created>
  <dc:creator>kimsohy</dc:creator>
  <dc:description/>
  <cp:keywords/>
  <dc:language>en-US</dc:language>
  <cp:lastModifiedBy>kimsohy</cp:lastModifiedBy>
  <dcterms:modified xsi:type="dcterms:W3CDTF">2009-10-05T21:10:00Z</dcterms:modified>
  <cp:revision>3</cp:revision>
  <dc:subject/>
  <dc:title/>
</cp:coreProperties>
</file>